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3475"/>
      </w:tblGrid>
      <w:tr w:rsidR="0035282F" w:rsidRPr="0035282F" w:rsidTr="00976F5A">
        <w:tc>
          <w:tcPr>
            <w:tcW w:w="2689" w:type="dxa"/>
          </w:tcPr>
          <w:p w:rsidR="003E683D" w:rsidRPr="0035282F" w:rsidRDefault="003E683D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Bias</w:t>
            </w:r>
          </w:p>
        </w:tc>
        <w:tc>
          <w:tcPr>
            <w:tcW w:w="2126" w:type="dxa"/>
          </w:tcPr>
          <w:p w:rsidR="003E683D" w:rsidRPr="0035282F" w:rsidRDefault="003E683D" w:rsidP="003E683D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drawing>
                <wp:inline distT="0" distB="0" distL="0" distR="0">
                  <wp:extent cx="20955" cy="10795"/>
                  <wp:effectExtent l="0" t="0" r="4445" b="1905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282F">
              <w:rPr>
                <w:rFonts w:cstheme="minorHAnsi"/>
                <w:bCs/>
                <w:kern w:val="0"/>
                <w:sz w:val="22"/>
                <w:szCs w:val="22"/>
              </w:rPr>
              <w:t>Authors’ judgement</w:t>
            </w:r>
          </w:p>
        </w:tc>
        <w:tc>
          <w:tcPr>
            <w:tcW w:w="3475" w:type="dxa"/>
          </w:tcPr>
          <w:p w:rsidR="003E683D" w:rsidRPr="0035282F" w:rsidRDefault="003E683D" w:rsidP="003E683D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upport for judgement</w:t>
            </w:r>
          </w:p>
        </w:tc>
      </w:tr>
      <w:tr w:rsidR="0035282F" w:rsidRPr="0035282F" w:rsidTr="000F1BD8">
        <w:tc>
          <w:tcPr>
            <w:tcW w:w="8290" w:type="dxa"/>
            <w:gridSpan w:val="3"/>
          </w:tcPr>
          <w:p w:rsidR="003E683D" w:rsidRPr="0035282F" w:rsidRDefault="003E683D" w:rsidP="00336F2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Goldstein et al. 2005</w:t>
            </w:r>
          </w:p>
        </w:tc>
      </w:tr>
      <w:tr w:rsidR="0035282F" w:rsidRPr="0035282F" w:rsidTr="00976F5A">
        <w:tc>
          <w:tcPr>
            <w:tcW w:w="2689" w:type="dxa"/>
          </w:tcPr>
          <w:p w:rsidR="003E683D" w:rsidRPr="0035282F" w:rsidRDefault="00902EB2" w:rsidP="003E683D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1: Risk of bias arising from the randomization process</w:t>
            </w:r>
            <w:r w:rsidR="003E683D" w:rsidRPr="0035282F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:rsidR="003E683D" w:rsidRPr="0035282F" w:rsidRDefault="00650BF0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3E683D" w:rsidRPr="0035282F" w:rsidRDefault="00CD392C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“Patients (457) were randomly assigned to … as determined by a computer-generated random sequence using an interactive voice response system (IVRS).”</w:t>
            </w:r>
            <w:r w:rsidR="00902EB2" w:rsidRPr="0035282F">
              <w:rPr>
                <w:rFonts w:cstheme="minorHAnsi"/>
                <w:sz w:val="22"/>
                <w:szCs w:val="22"/>
              </w:rPr>
              <w:br/>
              <w:t>“The IVRS was used to assign blister cards containing study drug to each patient confirmed through IVRS entry of a confirmation number found on the card.”</w:t>
            </w:r>
          </w:p>
        </w:tc>
      </w:tr>
      <w:tr w:rsidR="0035282F" w:rsidRPr="0035282F" w:rsidTr="00976F5A">
        <w:tc>
          <w:tcPr>
            <w:tcW w:w="2689" w:type="dxa"/>
          </w:tcPr>
          <w:p w:rsidR="00650BF0" w:rsidRPr="0035282F" w:rsidRDefault="00650BF0" w:rsidP="00650BF0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drawing>
                <wp:inline distT="0" distB="0" distL="0" distR="0" wp14:anchorId="140E3421" wp14:editId="7FF2A0C3">
                  <wp:extent cx="10795" cy="10795"/>
                  <wp:effectExtent l="0" t="0" r="0" b="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02EB2" w:rsidRPr="0035282F">
              <w:rPr>
                <w:rFonts w:cstheme="minorHAnsi"/>
                <w:kern w:val="0"/>
                <w:sz w:val="22"/>
                <w:szCs w:val="22"/>
              </w:rPr>
              <w:t>Domain 2: Risk of bias due to deviations from the intended interventions</w:t>
            </w:r>
          </w:p>
        </w:tc>
        <w:tc>
          <w:tcPr>
            <w:tcW w:w="2126" w:type="dxa"/>
          </w:tcPr>
          <w:p w:rsidR="00650BF0" w:rsidRPr="0035282F" w:rsidRDefault="00CA3555" w:rsidP="00650BF0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ome concerns</w:t>
            </w:r>
            <w:r w:rsidRPr="0035282F" w:rsidDel="00CA3555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475" w:type="dxa"/>
          </w:tcPr>
          <w:p w:rsidR="00650BF0" w:rsidRPr="0035282F" w:rsidRDefault="003C32F9" w:rsidP="00650BF0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 xml:space="preserve">Double-blindness was kept throughout the study </w:t>
            </w:r>
          </w:p>
          <w:p w:rsidR="00CA3555" w:rsidRPr="0035282F" w:rsidRDefault="00CA3555" w:rsidP="00650BF0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Although the analysis was by ITT, the dropout rate was 24.7% and significant difference were found between treatment groups and placebo groups, with the duloxetine 60mg/d (13.2%), 120 mg/d (19.5%), and the placebo group (5.2%; P&lt;0.001). The discontinuations were probably related to adverse events of duloxetine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3: Missing outcome data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ome concerns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Although the analysis was by ITT, the dropout rate was 24.7% and significant difference were found between treatment groups and placebo groups, with the duloxetine 60mg/d (13.2%), 120 mg/d (19.5%), and the placebo group (5.2%; P&lt;0.001). The discontinuations were probably related to adverse events of duloxetine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lastRenderedPageBreak/>
              <w:t>Domain 4: Risk of bias in measurement of the outcome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 xml:space="preserve">Double-blind </w:t>
            </w:r>
            <w:r w:rsidRPr="0035282F">
              <w:rPr>
                <w:rFonts w:cstheme="minorHAnsi"/>
                <w:sz w:val="22"/>
                <w:szCs w:val="22"/>
              </w:rPr>
              <w:br/>
            </w:r>
            <w:r w:rsidRPr="0035282F">
              <w:rPr>
                <w:rFonts w:cstheme="minorHAnsi" w:hint="eastAsia"/>
                <w:sz w:val="22"/>
                <w:szCs w:val="22"/>
              </w:rPr>
              <w:t>P</w:t>
            </w:r>
            <w:r w:rsidRPr="0035282F">
              <w:rPr>
                <w:rFonts w:cstheme="minorHAnsi"/>
                <w:sz w:val="22"/>
                <w:szCs w:val="22"/>
              </w:rPr>
              <w:t>atients in both groups were seen weekly for the first 5 weeks of treatment and then bi-weekly thereafter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5: Risk of bias in selection of the reported result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All items of outcome were reported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Other bia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ponsored by Eli Lilly and Company.</w:t>
            </w:r>
          </w:p>
        </w:tc>
      </w:tr>
      <w:tr w:rsidR="0035282F" w:rsidRPr="0035282F" w:rsidTr="00276B24">
        <w:tc>
          <w:tcPr>
            <w:tcW w:w="8290" w:type="dxa"/>
            <w:gridSpan w:val="3"/>
          </w:tcPr>
          <w:p w:rsidR="00CA3555" w:rsidRPr="0035282F" w:rsidRDefault="00CA3555" w:rsidP="00CA355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Raskin et al. 2005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1: Risk of bias arising from the randomization process</w:t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“Assignment to treatment groups was determined by a computer-generated random sequence using an Interactive Voice Response System”</w:t>
            </w:r>
          </w:p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“Patients received … capsules of duloxetine hydrochloride or placebo capsules identical to duloxetine capsules. ”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drawing>
                <wp:inline distT="0" distB="0" distL="0" distR="0" wp14:anchorId="6C3B8283" wp14:editId="420AD533">
                  <wp:extent cx="10795" cy="10795"/>
                  <wp:effectExtent l="0" t="0" r="0" b="0"/>
                  <wp:docPr id="23" name="圖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>Domain 2: Risk of bias due to deviations from the intended intervention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uble-blindness was kept throughout the study</w:t>
            </w:r>
            <w:r w:rsidRPr="0035282F">
              <w:rPr>
                <w:rFonts w:cstheme="minorHAnsi"/>
                <w:sz w:val="22"/>
                <w:szCs w:val="22"/>
              </w:rPr>
              <w:br/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3: Missing outcome data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ropout rate 15%, analysis was by ITT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4: Risk of bias in measurement of the outcome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uble-blind</w:t>
            </w:r>
            <w:r w:rsidRPr="0035282F">
              <w:rPr>
                <w:rFonts w:cstheme="minorHAnsi"/>
                <w:sz w:val="22"/>
                <w:szCs w:val="22"/>
              </w:rPr>
              <w:br/>
              <w:t>The diary, vital signs, and adverse events were collected in both groups at each subsequent visit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5: Risk of bias in selection of the reported result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All outcomes were reported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Other bia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ponsored by Eli Lilly and Company.</w:t>
            </w:r>
          </w:p>
        </w:tc>
      </w:tr>
      <w:tr w:rsidR="0035282F" w:rsidRPr="0035282F" w:rsidTr="00C05722">
        <w:tc>
          <w:tcPr>
            <w:tcW w:w="8290" w:type="dxa"/>
            <w:gridSpan w:val="3"/>
          </w:tcPr>
          <w:p w:rsidR="00CA3555" w:rsidRPr="0035282F" w:rsidRDefault="00CA3555" w:rsidP="00CA355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Wernicke et al. 2006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 xml:space="preserve">Domain 1: Risk of bias </w:t>
            </w: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lastRenderedPageBreak/>
              <w:t>arising from the randomization process</w:t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lastRenderedPageBreak/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 xml:space="preserve">“Assignment to a treatment group </w:t>
            </w:r>
            <w:r w:rsidRPr="0035282F">
              <w:rPr>
                <w:rFonts w:cstheme="minorHAnsi"/>
                <w:sz w:val="22"/>
                <w:szCs w:val="22"/>
              </w:rPr>
              <w:lastRenderedPageBreak/>
              <w:t>was determined by a computer-generated random sequence using an interactive voice response system (IVRS).”</w:t>
            </w:r>
            <w:r w:rsidRPr="0035282F">
              <w:rPr>
                <w:rFonts w:cstheme="minorHAnsi"/>
                <w:sz w:val="22"/>
                <w:szCs w:val="22"/>
              </w:rPr>
              <w:br/>
              <w:t>“The IVRS was used to assign blister cards containing study drug to each patient. ”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lastRenderedPageBreak/>
              <w:drawing>
                <wp:inline distT="0" distB="0" distL="0" distR="0" wp14:anchorId="0D465B8B" wp14:editId="5F32A462">
                  <wp:extent cx="10795" cy="10795"/>
                  <wp:effectExtent l="0" t="0" r="0" b="0"/>
                  <wp:docPr id="24" name="圖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>Domain 2: Risk of bias due to deviations from the intended intervention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uble-blindness was kept throughout the study</w:t>
            </w:r>
          </w:p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ropout rate 25.7%, but no significant difference was found among groups (dropout rate: 60 mg Dul. - 25%), 120mg Dul. - 30% , placebo - 21%). Analysis was by ITT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3: Missing outcome data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ropout rate 25.7%, but no significant difference was found among groups (dropout rate: 60 mg Dul. - 25%), 120mg Dul. - 30% , placebo - 21%). Analysis was by ITT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4: Risk of bias in measurement of the outcome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uble-blind</w:t>
            </w:r>
          </w:p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The outcome assessment was measured by corresponding scales completed by the patients in diaries in both groups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5: Risk of bias in selection of the reported result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Reported outcomes were in accordance with the pre-specified analysis plan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Other bia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ponsored by Eli Lilly and Company.</w:t>
            </w:r>
          </w:p>
        </w:tc>
      </w:tr>
      <w:tr w:rsidR="0035282F" w:rsidRPr="0035282F" w:rsidTr="00A16BB4">
        <w:tc>
          <w:tcPr>
            <w:tcW w:w="8290" w:type="dxa"/>
            <w:gridSpan w:val="3"/>
          </w:tcPr>
          <w:p w:rsidR="00CA3555" w:rsidRPr="0035282F" w:rsidRDefault="00CA3555" w:rsidP="00CA355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Gao et al. 2010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1: Risk of bias arising from the randomization process</w:t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6C39C3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“</w:t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 xml:space="preserve">12 weeks of double-blind, placebo-controlled treatment </w:t>
            </w:r>
            <w:r w:rsidRPr="0035282F">
              <w:rPr>
                <w:rFonts w:cstheme="minorHAnsi"/>
                <w:sz w:val="22"/>
                <w:szCs w:val="22"/>
              </w:rPr>
              <w:t>”</w:t>
            </w:r>
            <w:r w:rsidRPr="0035282F">
              <w:rPr>
                <w:rFonts w:cstheme="minorHAnsi"/>
                <w:sz w:val="22"/>
                <w:szCs w:val="22"/>
              </w:rPr>
              <w:br/>
              <w:t xml:space="preserve">“Patients who met entry criteria were enrolled … randomly assigned 1:1 to either flexible dose </w:t>
            </w:r>
            <w:r w:rsidRPr="0035282F">
              <w:rPr>
                <w:rFonts w:cstheme="minorHAnsi"/>
                <w:sz w:val="22"/>
                <w:szCs w:val="22"/>
              </w:rPr>
              <w:lastRenderedPageBreak/>
              <w:t xml:space="preserve">duloxetine or placebo.” </w:t>
            </w:r>
            <w:r w:rsidRPr="0035282F">
              <w:rPr>
                <w:rFonts w:cstheme="minorHAnsi"/>
                <w:sz w:val="22"/>
                <w:szCs w:val="22"/>
              </w:rPr>
              <w:br/>
              <w:t>“Study medication was provided in capsules containing … duloxetine hydrochloride as enteric-coated pellets or matching placebo.”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lastRenderedPageBreak/>
              <w:drawing>
                <wp:inline distT="0" distB="0" distL="0" distR="0" wp14:anchorId="1BCF5DC8" wp14:editId="7D4D7235">
                  <wp:extent cx="10795" cy="10795"/>
                  <wp:effectExtent l="0" t="0" r="0" b="0"/>
                  <wp:docPr id="25" name="圖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>Domain 2: Risk of bias due to deviations from the intended intervention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uble-blindness was kept throughout the study</w:t>
            </w:r>
          </w:p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ropout rate 13.6%. Analysis was by ITT. “Missing data were imputed using last-observation-carried-forward (LOCF) approach.”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3: Missing outcome data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ropout rate 13.6%. Analysis was by ITT. “Missing data were imputed using last-observation-carried-forward (LOCF) approach.”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4: Risk of bias in measurement of the outcome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uble-blindness was kept throughout the study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5: Risk of bias in selection of the reported result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All measures reported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Other bia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ponsored by Eli Lilly and Company.</w:t>
            </w:r>
          </w:p>
        </w:tc>
      </w:tr>
      <w:tr w:rsidR="0035282F" w:rsidRPr="0035282F" w:rsidTr="000B1424">
        <w:tc>
          <w:tcPr>
            <w:tcW w:w="8290" w:type="dxa"/>
            <w:gridSpan w:val="3"/>
          </w:tcPr>
          <w:p w:rsidR="00CA3555" w:rsidRPr="0035282F" w:rsidRDefault="00CA3555" w:rsidP="00CA355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Yasuda et al. 2011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1: Risk of bias arising from the randomization process</w:t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ome concerns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“Before randomization, an assigning table was prepared using Create Key Code 3.3. Patients were randomly assigned to duloxetine 40 or 60 mg or placebo groups in a 1:1:2 ratio…”</w:t>
            </w:r>
            <w:r w:rsidRPr="0035282F">
              <w:rPr>
                <w:rFonts w:cstheme="minorHAnsi"/>
                <w:sz w:val="22"/>
                <w:szCs w:val="22"/>
              </w:rPr>
              <w:br/>
              <w:t>“multicenter, randomized, double-blind, placebo-controlled, group-comparison phase III study”</w:t>
            </w:r>
          </w:p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kern w:val="0"/>
                <w:sz w:val="22"/>
                <w:szCs w:val="22"/>
              </w:rPr>
              <w:t>The concealment</w:t>
            </w:r>
            <w:r w:rsidRPr="0035282F">
              <w:rPr>
                <w:rFonts w:cstheme="minorHAnsi"/>
                <w:sz w:val="22"/>
                <w:szCs w:val="22"/>
              </w:rPr>
              <w:t xml:space="preserve"> was not clearly explained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drawing>
                <wp:inline distT="0" distB="0" distL="0" distR="0" wp14:anchorId="7AEA7C68" wp14:editId="10B389C9">
                  <wp:extent cx="10795" cy="10795"/>
                  <wp:effectExtent l="0" t="0" r="0" b="0"/>
                  <wp:docPr id="26" name="圖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 xml:space="preserve">Domain 2: Risk of bias due </w:t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lastRenderedPageBreak/>
              <w:t>to deviations from the intended intervention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lastRenderedPageBreak/>
              <w:t>Some concerns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“multicenter, randomized, double-</w:t>
            </w:r>
            <w:r w:rsidRPr="0035282F">
              <w:rPr>
                <w:rFonts w:cstheme="minorHAnsi"/>
                <w:sz w:val="22"/>
                <w:szCs w:val="22"/>
              </w:rPr>
              <w:lastRenderedPageBreak/>
              <w:t>blind, placebo-controlled, group-comparison phase III study”</w:t>
            </w:r>
          </w:p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kern w:val="0"/>
                <w:sz w:val="22"/>
                <w:szCs w:val="22"/>
              </w:rPr>
              <w:t>The concealment</w:t>
            </w:r>
            <w:r w:rsidRPr="0035282F">
              <w:rPr>
                <w:rFonts w:cstheme="minorHAnsi"/>
                <w:sz w:val="22"/>
                <w:szCs w:val="22"/>
              </w:rPr>
              <w:t xml:space="preserve"> was not clearly explained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lastRenderedPageBreak/>
              <w:t>Domain 3: Missing outcome data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ropout rate 16.7%. ”For patients who discontinued the study, the aforementioned assessments were collected at their last visit.”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4: Risk of bias in measurement of the outcome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 xml:space="preserve">Both groups measured the efficacy through diary and visited as scheduled. 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5: Risk of bias in selection of the reported result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All measures reported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Other bia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ponsored by Eli Lilly and Company.</w:t>
            </w:r>
          </w:p>
        </w:tc>
      </w:tr>
      <w:tr w:rsidR="0035282F" w:rsidRPr="0035282F" w:rsidTr="00E90DC8">
        <w:tc>
          <w:tcPr>
            <w:tcW w:w="8290" w:type="dxa"/>
            <w:gridSpan w:val="3"/>
          </w:tcPr>
          <w:p w:rsidR="00CA3555" w:rsidRPr="0035282F" w:rsidRDefault="00CA3555" w:rsidP="00CA355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Rowbotham et al. 2012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1: Risk of bias arising from the randomization process</w:t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“…patients were randomized 1:1 to each treatment arm via an interactive voice response system using a randomization schedule that was generated before study start. ”</w:t>
            </w:r>
            <w:r w:rsidRPr="0035282F">
              <w:rPr>
                <w:rFonts w:cstheme="minorHAnsi"/>
                <w:sz w:val="22"/>
                <w:szCs w:val="22"/>
              </w:rPr>
              <w:br/>
              <w:t>“To maintain blinding, subjects assigned to duloxetine took 2 pills daily: 1 duloxetine 60 mg and 1 placebo. ”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drawing>
                <wp:inline distT="0" distB="0" distL="0" distR="0" wp14:anchorId="7ADF9085" wp14:editId="6DB827F6">
                  <wp:extent cx="10795" cy="10795"/>
                  <wp:effectExtent l="0" t="0" r="0" b="0"/>
                  <wp:docPr id="27" name="圖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>Domain 2: Risk of bias due to deviations from the intended intervention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uble-blindness was kept throughout the study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3: Missing outcome data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dropout rate 3.7%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4: Risk of bias in measurement of the outcome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uble-blindness was kept throughout the study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 xml:space="preserve">Domain 5: Risk of bias in </w:t>
            </w:r>
            <w:r w:rsidRPr="0035282F">
              <w:rPr>
                <w:rFonts w:cstheme="minorHAnsi"/>
                <w:sz w:val="22"/>
                <w:szCs w:val="22"/>
              </w:rPr>
              <w:lastRenderedPageBreak/>
              <w:t>selection of the reported result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lastRenderedPageBreak/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All measures reported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Other bia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None identified</w:t>
            </w:r>
          </w:p>
        </w:tc>
      </w:tr>
      <w:tr w:rsidR="0035282F" w:rsidRPr="0035282F" w:rsidTr="00D6091D">
        <w:tc>
          <w:tcPr>
            <w:tcW w:w="8290" w:type="dxa"/>
            <w:gridSpan w:val="3"/>
          </w:tcPr>
          <w:p w:rsidR="00CA3555" w:rsidRPr="0035282F" w:rsidRDefault="00CA3555" w:rsidP="00CA355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Gao et al. 2015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1: Risk of bias arising from the randomization process</w:t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ome concerns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“Randomised (1:1) to one of two treatment groups, patients received either duloxetine 60 mg once daily or placebo once daily.”</w:t>
            </w:r>
            <w:r w:rsidRPr="0035282F">
              <w:rPr>
                <w:rFonts w:cstheme="minorHAnsi"/>
                <w:sz w:val="22"/>
                <w:szCs w:val="22"/>
              </w:rPr>
              <w:br/>
              <w:t>“phase 3, multicenter, randomised, double-blind, parallel, placebo-controlled trial”</w:t>
            </w:r>
          </w:p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kern w:val="0"/>
                <w:sz w:val="22"/>
                <w:szCs w:val="22"/>
              </w:rPr>
              <w:t>The concealment</w:t>
            </w:r>
            <w:r w:rsidRPr="0035282F">
              <w:rPr>
                <w:rFonts w:cstheme="minorHAnsi"/>
                <w:sz w:val="22"/>
                <w:szCs w:val="22"/>
              </w:rPr>
              <w:t xml:space="preserve"> was not clearly explained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drawing>
                <wp:inline distT="0" distB="0" distL="0" distR="0" wp14:anchorId="728ED63C" wp14:editId="6CBDA1EC">
                  <wp:extent cx="10795" cy="10795"/>
                  <wp:effectExtent l="0" t="0" r="0" b="0"/>
                  <wp:docPr id="28" name="圖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282F">
              <w:rPr>
                <w:rFonts w:cstheme="minorHAnsi"/>
                <w:kern w:val="0"/>
                <w:sz w:val="22"/>
                <w:szCs w:val="22"/>
              </w:rPr>
              <w:t>Domain 2: Risk of bias due to deviations from the intended intervention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ome concerns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“phase 3, multicenter, randomised, double-blind, parallel, placebo-controlled trial”</w:t>
            </w:r>
          </w:p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kern w:val="0"/>
                <w:sz w:val="22"/>
                <w:szCs w:val="22"/>
              </w:rPr>
              <w:t>The concealment</w:t>
            </w:r>
            <w:r w:rsidRPr="0035282F">
              <w:rPr>
                <w:rFonts w:cstheme="minorHAnsi"/>
                <w:sz w:val="22"/>
                <w:szCs w:val="22"/>
              </w:rPr>
              <w:t xml:space="preserve"> was not clearly explained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3: Missing outcome data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ropout rate 13.8% (60 mg Dul. - 14.8%, placebo - 12.9%).</w:t>
            </w:r>
          </w:p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“… discontinuation were not significantly different between treatment groups.”</w:t>
            </w:r>
          </w:p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Analysis was by ITT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autoSpaceDE w:val="0"/>
              <w:autoSpaceDN w:val="0"/>
              <w:adjustRightInd w:val="0"/>
              <w:rPr>
                <w:rFonts w:cstheme="minorHAnsi"/>
                <w:noProof/>
                <w:kern w:val="0"/>
                <w:sz w:val="22"/>
                <w:szCs w:val="22"/>
              </w:rPr>
            </w:pPr>
            <w:r w:rsidRPr="0035282F">
              <w:rPr>
                <w:rFonts w:cstheme="minorHAnsi"/>
                <w:noProof/>
                <w:kern w:val="0"/>
                <w:sz w:val="22"/>
                <w:szCs w:val="22"/>
              </w:rPr>
              <w:t>Domain 4: Risk of bias in measurement of the outcome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Both groups measured the efficacy through diary and visited as scheduled.</w:t>
            </w:r>
          </w:p>
        </w:tc>
      </w:tr>
      <w:tr w:rsidR="0035282F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Domain 5: Risk of bias in selection of the reported result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Outcomes listed in the clinical trial registration were all reported.</w:t>
            </w:r>
          </w:p>
        </w:tc>
      </w:tr>
      <w:tr w:rsidR="00CA3555" w:rsidRPr="0035282F" w:rsidTr="00976F5A">
        <w:tc>
          <w:tcPr>
            <w:tcW w:w="2689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Other bias</w:t>
            </w:r>
          </w:p>
        </w:tc>
        <w:tc>
          <w:tcPr>
            <w:tcW w:w="2126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Low risk</w:t>
            </w:r>
          </w:p>
        </w:tc>
        <w:tc>
          <w:tcPr>
            <w:tcW w:w="3475" w:type="dxa"/>
          </w:tcPr>
          <w:p w:rsidR="00CA3555" w:rsidRPr="0035282F" w:rsidRDefault="00CA3555" w:rsidP="00CA3555">
            <w:pPr>
              <w:rPr>
                <w:rFonts w:cstheme="minorHAnsi"/>
                <w:sz w:val="22"/>
                <w:szCs w:val="22"/>
              </w:rPr>
            </w:pPr>
            <w:r w:rsidRPr="0035282F">
              <w:rPr>
                <w:rFonts w:cstheme="minorHAnsi"/>
                <w:sz w:val="22"/>
                <w:szCs w:val="22"/>
              </w:rPr>
              <w:t>Sponsored by Eli Lilly and Company.</w:t>
            </w:r>
            <w:bookmarkStart w:id="0" w:name="_GoBack"/>
            <w:bookmarkEnd w:id="0"/>
          </w:p>
        </w:tc>
      </w:tr>
    </w:tbl>
    <w:p w:rsidR="00E57C3A" w:rsidRPr="0035282F" w:rsidRDefault="00E57C3A">
      <w:pPr>
        <w:rPr>
          <w:rFonts w:cstheme="minorHAnsi"/>
          <w:sz w:val="22"/>
          <w:szCs w:val="22"/>
        </w:rPr>
      </w:pPr>
    </w:p>
    <w:sectPr w:rsidR="00E57C3A" w:rsidRPr="0035282F" w:rsidSect="00471D4E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83D"/>
    <w:rsid w:val="00001AF1"/>
    <w:rsid w:val="00016847"/>
    <w:rsid w:val="00021ECE"/>
    <w:rsid w:val="00021FF2"/>
    <w:rsid w:val="0003250E"/>
    <w:rsid w:val="0003370F"/>
    <w:rsid w:val="0006579E"/>
    <w:rsid w:val="0007159B"/>
    <w:rsid w:val="00082931"/>
    <w:rsid w:val="00082ED2"/>
    <w:rsid w:val="0009446B"/>
    <w:rsid w:val="000B0C18"/>
    <w:rsid w:val="000B0D5C"/>
    <w:rsid w:val="000C30A3"/>
    <w:rsid w:val="000C4E16"/>
    <w:rsid w:val="000C7107"/>
    <w:rsid w:val="000D027B"/>
    <w:rsid w:val="000E6086"/>
    <w:rsid w:val="00102852"/>
    <w:rsid w:val="0011418A"/>
    <w:rsid w:val="00114FE2"/>
    <w:rsid w:val="0012663C"/>
    <w:rsid w:val="0015678B"/>
    <w:rsid w:val="00161D5A"/>
    <w:rsid w:val="001941D3"/>
    <w:rsid w:val="001D04C1"/>
    <w:rsid w:val="001F6DAD"/>
    <w:rsid w:val="002132A6"/>
    <w:rsid w:val="00215C14"/>
    <w:rsid w:val="002427A8"/>
    <w:rsid w:val="00246DDE"/>
    <w:rsid w:val="00262871"/>
    <w:rsid w:val="0027264B"/>
    <w:rsid w:val="002779C0"/>
    <w:rsid w:val="00286E68"/>
    <w:rsid w:val="002D44C2"/>
    <w:rsid w:val="002F2946"/>
    <w:rsid w:val="002F61E5"/>
    <w:rsid w:val="00314FFE"/>
    <w:rsid w:val="00320E01"/>
    <w:rsid w:val="00324211"/>
    <w:rsid w:val="00336F20"/>
    <w:rsid w:val="003510C4"/>
    <w:rsid w:val="0035282F"/>
    <w:rsid w:val="003637B4"/>
    <w:rsid w:val="00371012"/>
    <w:rsid w:val="00380629"/>
    <w:rsid w:val="003A57A5"/>
    <w:rsid w:val="003B75B3"/>
    <w:rsid w:val="003C32F9"/>
    <w:rsid w:val="003E683D"/>
    <w:rsid w:val="003F48B8"/>
    <w:rsid w:val="003F6DB6"/>
    <w:rsid w:val="00411632"/>
    <w:rsid w:val="00412227"/>
    <w:rsid w:val="00413471"/>
    <w:rsid w:val="00447353"/>
    <w:rsid w:val="00452074"/>
    <w:rsid w:val="00455965"/>
    <w:rsid w:val="004717EB"/>
    <w:rsid w:val="00471D4E"/>
    <w:rsid w:val="0049073B"/>
    <w:rsid w:val="004B16DE"/>
    <w:rsid w:val="004E10DB"/>
    <w:rsid w:val="00502A3B"/>
    <w:rsid w:val="00537155"/>
    <w:rsid w:val="00542BE1"/>
    <w:rsid w:val="00546765"/>
    <w:rsid w:val="005548D3"/>
    <w:rsid w:val="005551D3"/>
    <w:rsid w:val="005648FD"/>
    <w:rsid w:val="00573B32"/>
    <w:rsid w:val="005C7AF7"/>
    <w:rsid w:val="005E0EC1"/>
    <w:rsid w:val="005E20B7"/>
    <w:rsid w:val="00605351"/>
    <w:rsid w:val="00607FB9"/>
    <w:rsid w:val="006351F4"/>
    <w:rsid w:val="00650BF0"/>
    <w:rsid w:val="006A7B45"/>
    <w:rsid w:val="006A7B54"/>
    <w:rsid w:val="006C39C3"/>
    <w:rsid w:val="006F4A9A"/>
    <w:rsid w:val="00711999"/>
    <w:rsid w:val="00716F59"/>
    <w:rsid w:val="0075181E"/>
    <w:rsid w:val="00752370"/>
    <w:rsid w:val="00783EF7"/>
    <w:rsid w:val="007B45AD"/>
    <w:rsid w:val="007C7542"/>
    <w:rsid w:val="00802419"/>
    <w:rsid w:val="00813303"/>
    <w:rsid w:val="00820CAF"/>
    <w:rsid w:val="008262E1"/>
    <w:rsid w:val="0082799D"/>
    <w:rsid w:val="00836219"/>
    <w:rsid w:val="00870A0A"/>
    <w:rsid w:val="0087745A"/>
    <w:rsid w:val="008953FD"/>
    <w:rsid w:val="008B0150"/>
    <w:rsid w:val="008B18A1"/>
    <w:rsid w:val="008D565C"/>
    <w:rsid w:val="00902EB2"/>
    <w:rsid w:val="00932BA7"/>
    <w:rsid w:val="00937400"/>
    <w:rsid w:val="00970AE8"/>
    <w:rsid w:val="00970D93"/>
    <w:rsid w:val="00976F5A"/>
    <w:rsid w:val="00977886"/>
    <w:rsid w:val="009A4C6E"/>
    <w:rsid w:val="009D144C"/>
    <w:rsid w:val="009F1B3D"/>
    <w:rsid w:val="009F7310"/>
    <w:rsid w:val="00A37C38"/>
    <w:rsid w:val="00A47FA3"/>
    <w:rsid w:val="00A7196C"/>
    <w:rsid w:val="00A82881"/>
    <w:rsid w:val="00A920EB"/>
    <w:rsid w:val="00A97E77"/>
    <w:rsid w:val="00AD2B36"/>
    <w:rsid w:val="00AE0EDF"/>
    <w:rsid w:val="00AE7CD4"/>
    <w:rsid w:val="00B133FD"/>
    <w:rsid w:val="00B27389"/>
    <w:rsid w:val="00B4005C"/>
    <w:rsid w:val="00B461A0"/>
    <w:rsid w:val="00B57617"/>
    <w:rsid w:val="00B60D50"/>
    <w:rsid w:val="00B7753A"/>
    <w:rsid w:val="00B84C91"/>
    <w:rsid w:val="00BE5E47"/>
    <w:rsid w:val="00C0216A"/>
    <w:rsid w:val="00C81D3C"/>
    <w:rsid w:val="00CA3555"/>
    <w:rsid w:val="00CB4961"/>
    <w:rsid w:val="00CD392C"/>
    <w:rsid w:val="00CF152A"/>
    <w:rsid w:val="00D017F9"/>
    <w:rsid w:val="00D07F27"/>
    <w:rsid w:val="00D14F10"/>
    <w:rsid w:val="00D176CF"/>
    <w:rsid w:val="00D215CD"/>
    <w:rsid w:val="00D4464B"/>
    <w:rsid w:val="00D62825"/>
    <w:rsid w:val="00D7419A"/>
    <w:rsid w:val="00DB4E73"/>
    <w:rsid w:val="00DC395A"/>
    <w:rsid w:val="00DD6B56"/>
    <w:rsid w:val="00DE2E0D"/>
    <w:rsid w:val="00E03F3C"/>
    <w:rsid w:val="00E15F15"/>
    <w:rsid w:val="00E36DBC"/>
    <w:rsid w:val="00E50FD8"/>
    <w:rsid w:val="00E52A43"/>
    <w:rsid w:val="00E54A0D"/>
    <w:rsid w:val="00E54DF9"/>
    <w:rsid w:val="00E57C3A"/>
    <w:rsid w:val="00E662E4"/>
    <w:rsid w:val="00E83C3E"/>
    <w:rsid w:val="00EA643C"/>
    <w:rsid w:val="00EC0495"/>
    <w:rsid w:val="00EC0B9E"/>
    <w:rsid w:val="00EC5901"/>
    <w:rsid w:val="00EC6351"/>
    <w:rsid w:val="00ED159B"/>
    <w:rsid w:val="00ED692A"/>
    <w:rsid w:val="00EE3BCB"/>
    <w:rsid w:val="00F1785D"/>
    <w:rsid w:val="00F55E68"/>
    <w:rsid w:val="00F73701"/>
    <w:rsid w:val="00FC318B"/>
    <w:rsid w:val="00FD0DA5"/>
    <w:rsid w:val="00FD3585"/>
    <w:rsid w:val="00FD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A6A0D48-F4D3-D543-B2B7-E07AB7115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6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86E68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86E68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7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9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37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98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2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52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2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53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29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0</Words>
  <Characters>6612</Characters>
  <Application>Microsoft Office Word</Application>
  <DocSecurity>0</DocSecurity>
  <Lines>55</Lines>
  <Paragraphs>15</Paragraphs>
  <ScaleCrop>false</ScaleCrop>
  <Company/>
  <LinksUpToDate>false</LinksUpToDate>
  <CharactersWithSpaces>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仲升</dc:creator>
  <cp:keywords/>
  <dc:description/>
  <cp:lastModifiedBy>吳仲升</cp:lastModifiedBy>
  <cp:revision>3</cp:revision>
  <dcterms:created xsi:type="dcterms:W3CDTF">2022-10-04T17:15:00Z</dcterms:created>
  <dcterms:modified xsi:type="dcterms:W3CDTF">2022-10-04T17:15:00Z</dcterms:modified>
</cp:coreProperties>
</file>